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CCF" w:rsidRDefault="00144CCF" w:rsidP="00144CCF">
      <w:pPr>
        <w:shd w:val="clear" w:color="auto" w:fill="FFFFFF"/>
        <w:spacing w:before="24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</w:pPr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Supplementary </w:t>
      </w:r>
      <w:r w:rsidR="00AB1A2D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>Table</w:t>
      </w:r>
      <w:bookmarkStart w:id="0" w:name="_GoBack"/>
      <w:bookmarkEnd w:id="0"/>
      <w:r w:rsidR="00813661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 </w:t>
      </w:r>
      <w:r w:rsidRPr="00472D39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>1.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es-UY"/>
        </w:rPr>
        <w:t xml:space="preserve"> Antimicrobial usage in early feeding pens (n = 8) in the conventional feedlot.</w:t>
      </w:r>
    </w:p>
    <w:tbl>
      <w:tblPr>
        <w:tblStyle w:val="Tablaconcuadrcula"/>
        <w:tblW w:w="9468" w:type="dxa"/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993"/>
        <w:gridCol w:w="708"/>
        <w:gridCol w:w="709"/>
        <w:gridCol w:w="142"/>
        <w:gridCol w:w="709"/>
        <w:gridCol w:w="141"/>
        <w:gridCol w:w="709"/>
        <w:gridCol w:w="142"/>
        <w:gridCol w:w="709"/>
        <w:gridCol w:w="708"/>
        <w:gridCol w:w="709"/>
        <w:gridCol w:w="146"/>
      </w:tblGrid>
      <w:tr w:rsidR="00144CCF" w:rsidTr="008B4B62">
        <w:trPr>
          <w:trHeight w:val="284"/>
        </w:trPr>
        <w:tc>
          <w:tcPr>
            <w:tcW w:w="2660" w:type="dxa"/>
            <w:vMerge w:val="restart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6525" w:type="dxa"/>
            <w:gridSpan w:val="1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  <w:t>Days on feeding (d) and animals/pen (a) at the time of sampling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 d    274 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5 d 262 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5 d 268 a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8 d 264 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8 d 276 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22 d 282 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9 d 270 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9 d 284 a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44CCF" w:rsidRPr="005F4741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</w:pP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Antimicrob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</w:t>
            </w: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ingredient</w:t>
            </w:r>
            <w:proofErr w:type="spell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      </w:t>
            </w:r>
            <w:proofErr w:type="gram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  (</w:t>
            </w:r>
            <w:proofErr w:type="spellStart"/>
            <w:proofErr w:type="gram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Dose</w:t>
            </w:r>
            <w:proofErr w:type="spell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 xml:space="preserve"> </w:t>
            </w:r>
            <w:proofErr w:type="spellStart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equivalent</w:t>
            </w:r>
            <w:proofErr w:type="spellEnd"/>
            <w:r w:rsidRPr="005F4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44CCF" w:rsidRPr="005F4741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eastAsia="es-UY"/>
              </w:rPr>
            </w:pPr>
          </w:p>
        </w:tc>
        <w:tc>
          <w:tcPr>
            <w:tcW w:w="6379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lang w:val="en-US" w:eastAsia="es-UY"/>
              </w:rPr>
              <w:t>Percentage of animals treated since the beginning of feeding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Monensin sodium                  (25 mg/kg diet DM</w:t>
            </w: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vertAlign w:val="superscript"/>
                <w:lang w:val="en-US" w:eastAsia="es-UY"/>
              </w:rPr>
              <w:t>1</w:t>
            </w: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 xml:space="preserve">)       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Chlortetracycline                   (35 mg/kg diet DM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 xml:space="preserve">Ceftiofur sodium                </w:t>
            </w:r>
            <w:proofErr w:type="gramStart"/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 xml:space="preserve">   (</w:t>
            </w:r>
            <w:proofErr w:type="gramEnd"/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1.0 mg/kg BW</w:t>
            </w: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vertAlign w:val="superscript"/>
                <w:lang w:val="en-US" w:eastAsia="es-UY"/>
              </w:rPr>
              <w:t>2</w:t>
            </w: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  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.4 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5.3  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.35   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.1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3.5 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CB131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Florfenico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                        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  (</w:t>
            </w:r>
            <w:proofErr w:type="gramEnd"/>
            <w:r w:rsidRPr="00CB131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40 mg/kg B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) 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6.2 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2.3     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6.5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.8 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 w:rsidRPr="00CB131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Oxytetracyli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                  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  (</w:t>
            </w:r>
            <w:proofErr w:type="gramEnd"/>
            <w:r w:rsidRPr="00CB131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0 mg/kg B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)</w:t>
            </w:r>
            <w:r w:rsidRPr="00CB1314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97.8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98.5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100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Tulathromycin             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2.5 mg/kg BW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.7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Trimethoprin (2.67 mg/kg BW), Sulfadoxine (13.33 mg/kg BW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.1 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4.5  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2.2   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1.1  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0    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 xml:space="preserve">2.1 </w:t>
            </w:r>
          </w:p>
        </w:tc>
      </w:tr>
      <w:tr w:rsidR="00144CCF" w:rsidTr="008B4B62">
        <w:trPr>
          <w:gridAfter w:val="1"/>
          <w:wAfter w:w="146" w:type="dxa"/>
          <w:trHeight w:val="284"/>
        </w:trPr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144CCF" w:rsidRDefault="00144CCF" w:rsidP="008B4B62">
            <w:pPr>
              <w:spacing w:before="120" w:after="120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  <w:r w:rsidRPr="00144CCF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  <w:t>Sulfanilamide (73.13 mg/kg BW), Sulfathiazole (73.13 mg/kg BW), Sulfamethazine  (48.75 mg/kg BW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44CCF" w:rsidRPr="00144CCF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val="en-US" w:eastAsia="es-UY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.38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44CCF" w:rsidRPr="00CB1314" w:rsidRDefault="00144CCF" w:rsidP="008B4B62">
            <w:pPr>
              <w:spacing w:before="120" w:after="120"/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36"/>
                <w:lang w:eastAsia="es-UY"/>
              </w:rPr>
              <w:t>0</w:t>
            </w:r>
          </w:p>
        </w:tc>
      </w:tr>
    </w:tbl>
    <w:p w:rsidR="00144CCF" w:rsidRPr="002F25E8" w:rsidRDefault="00144CCF" w:rsidP="00144CCF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</w:pPr>
      <w:r w:rsidRPr="002F25E8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eastAsia="es-UY"/>
        </w:rPr>
        <w:t>1</w:t>
      </w:r>
      <w:r w:rsidRPr="002F25E8"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>DM: Dry Matter</w:t>
      </w:r>
    </w:p>
    <w:p w:rsidR="00144CCF" w:rsidRPr="002F25E8" w:rsidRDefault="00144CCF" w:rsidP="00144CCF">
      <w:pPr>
        <w:shd w:val="clear" w:color="auto" w:fill="FFFFFF"/>
        <w:spacing w:before="120" w:after="120" w:line="48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</w:pPr>
      <w:r w:rsidRPr="002F25E8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eastAsia="es-UY"/>
        </w:rPr>
        <w:t>2</w:t>
      </w:r>
      <w:r w:rsidRPr="002F25E8">
        <w:rPr>
          <w:rFonts w:ascii="Times New Roman" w:eastAsia="Times New Roman" w:hAnsi="Times New Roman" w:cs="Times New Roman"/>
          <w:bCs/>
          <w:color w:val="000000"/>
          <w:kern w:val="36"/>
          <w:lang w:eastAsia="es-UY"/>
        </w:rPr>
        <w:t>BW: Body Weight</w:t>
      </w:r>
    </w:p>
    <w:p w:rsidR="005C042D" w:rsidRDefault="00AB1A2D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CCF"/>
    <w:rsid w:val="00144CCF"/>
    <w:rsid w:val="004A6A9C"/>
    <w:rsid w:val="00675465"/>
    <w:rsid w:val="00813661"/>
    <w:rsid w:val="00AB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3462B"/>
  <w15:chartTrackingRefBased/>
  <w15:docId w15:val="{CE66516E-FB00-4F17-A8E3-3EA7C331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CCF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4CCF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36:00Z</dcterms:created>
  <dcterms:modified xsi:type="dcterms:W3CDTF">2019-08-07T19:49:00Z</dcterms:modified>
</cp:coreProperties>
</file>